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740" w:type="dxa"/>
        <w:jc w:val="center"/>
        <w:tblLook w:val="04A0" w:firstRow="1" w:lastRow="0" w:firstColumn="1" w:lastColumn="0" w:noHBand="0" w:noVBand="1"/>
      </w:tblPr>
      <w:tblGrid>
        <w:gridCol w:w="1280"/>
        <w:gridCol w:w="2820"/>
        <w:gridCol w:w="1540"/>
        <w:gridCol w:w="1100"/>
      </w:tblGrid>
      <w:tr w:rsidR="002E716A" w:rsidRPr="002E716A" w:rsidTr="002E716A">
        <w:trPr>
          <w:trHeight w:val="270"/>
          <w:jc w:val="center"/>
        </w:trPr>
        <w:tc>
          <w:tcPr>
            <w:tcW w:w="674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GoBack" w:colFirst="0" w:colLast="0"/>
            <w:r w:rsidRPr="002E716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upplementary Table 2. Information of primary antibodies</w:t>
            </w:r>
          </w:p>
        </w:tc>
      </w:tr>
      <w:tr w:rsidR="002E716A" w:rsidRPr="002E716A" w:rsidTr="00AB7915">
        <w:trPr>
          <w:trHeight w:val="510"/>
          <w:jc w:val="center"/>
        </w:trPr>
        <w:tc>
          <w:tcPr>
            <w:tcW w:w="1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Target protein</w:t>
            </w:r>
          </w:p>
        </w:tc>
        <w:tc>
          <w:tcPr>
            <w:tcW w:w="2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Manufacturer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Application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Dilution</w:t>
            </w:r>
          </w:p>
        </w:tc>
      </w:tr>
      <w:tr w:rsidR="002E716A" w:rsidRPr="002E716A" w:rsidTr="002E716A">
        <w:trPr>
          <w:trHeight w:val="255"/>
          <w:jc w:val="center"/>
        </w:trPr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CD13</w:t>
            </w:r>
            <w:proofErr w:type="spellEnd"/>
          </w:p>
        </w:tc>
        <w:tc>
          <w:tcPr>
            <w:tcW w:w="28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Abcam</w:t>
            </w:r>
            <w:proofErr w:type="spellEnd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(</w:t>
            </w:r>
            <w:proofErr w:type="spellStart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ab108310</w:t>
            </w:r>
            <w:proofErr w:type="spellEnd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WB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1:1000</w:t>
            </w:r>
          </w:p>
        </w:tc>
      </w:tr>
      <w:tr w:rsidR="002E716A" w:rsidRPr="002E716A" w:rsidTr="002E716A">
        <w:trPr>
          <w:trHeight w:val="255"/>
          <w:jc w:val="center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8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IHC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1:200</w:t>
            </w:r>
          </w:p>
        </w:tc>
      </w:tr>
      <w:tr w:rsidR="002E716A" w:rsidRPr="002E716A" w:rsidTr="002E716A">
        <w:trPr>
          <w:trHeight w:val="255"/>
          <w:jc w:val="center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Abcam</w:t>
            </w:r>
            <w:proofErr w:type="spellEnd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(</w:t>
            </w:r>
            <w:proofErr w:type="spellStart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ab108382</w:t>
            </w:r>
            <w:proofErr w:type="spellEnd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I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1:20</w:t>
            </w:r>
          </w:p>
        </w:tc>
      </w:tr>
      <w:tr w:rsidR="002E716A" w:rsidRPr="002E716A" w:rsidTr="002E716A">
        <w:trPr>
          <w:trHeight w:val="25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Bcl</w:t>
            </w:r>
            <w:proofErr w:type="spellEnd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-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Abcam</w:t>
            </w:r>
            <w:proofErr w:type="spellEnd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(</w:t>
            </w:r>
            <w:proofErr w:type="spellStart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ab182858</w:t>
            </w:r>
            <w:proofErr w:type="spellEnd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W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1:1000</w:t>
            </w:r>
          </w:p>
        </w:tc>
      </w:tr>
      <w:tr w:rsidR="002E716A" w:rsidRPr="002E716A" w:rsidTr="002E716A">
        <w:trPr>
          <w:trHeight w:val="25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Bcl</w:t>
            </w:r>
            <w:proofErr w:type="spellEnd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-XL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Abcam</w:t>
            </w:r>
            <w:proofErr w:type="spellEnd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(</w:t>
            </w:r>
            <w:proofErr w:type="spellStart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ab178844</w:t>
            </w:r>
            <w:proofErr w:type="spellEnd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W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1:1000</w:t>
            </w:r>
          </w:p>
        </w:tc>
      </w:tr>
      <w:tr w:rsidR="002E716A" w:rsidRPr="002E716A" w:rsidTr="002E716A">
        <w:trPr>
          <w:trHeight w:val="25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Mcl</w:t>
            </w:r>
            <w:proofErr w:type="spellEnd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-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Abcam</w:t>
            </w:r>
            <w:proofErr w:type="spellEnd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(</w:t>
            </w:r>
            <w:proofErr w:type="spellStart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ab186822</w:t>
            </w:r>
            <w:proofErr w:type="spellEnd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W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1:1000</w:t>
            </w:r>
          </w:p>
        </w:tc>
      </w:tr>
      <w:tr w:rsidR="002E716A" w:rsidRPr="002E716A" w:rsidTr="002E716A">
        <w:trPr>
          <w:trHeight w:val="255"/>
          <w:jc w:val="center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Cycilin</w:t>
            </w:r>
            <w:proofErr w:type="spellEnd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A1</w:t>
            </w:r>
          </w:p>
        </w:tc>
        <w:tc>
          <w:tcPr>
            <w:tcW w:w="2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Abcam</w:t>
            </w:r>
            <w:proofErr w:type="spellEnd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(</w:t>
            </w:r>
            <w:proofErr w:type="spellStart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ab53699</w:t>
            </w:r>
            <w:proofErr w:type="spellEnd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W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1:1000</w:t>
            </w:r>
          </w:p>
        </w:tc>
      </w:tr>
      <w:tr w:rsidR="002E716A" w:rsidRPr="002E716A" w:rsidTr="002E716A">
        <w:trPr>
          <w:trHeight w:val="255"/>
          <w:jc w:val="center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IHC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1:150</w:t>
            </w:r>
          </w:p>
        </w:tc>
      </w:tr>
      <w:tr w:rsidR="002E716A" w:rsidRPr="002E716A" w:rsidTr="002E716A">
        <w:trPr>
          <w:trHeight w:val="255"/>
          <w:jc w:val="center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Cyclin </w:t>
            </w:r>
            <w:proofErr w:type="spellStart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D1</w:t>
            </w:r>
            <w:proofErr w:type="spellEnd"/>
          </w:p>
        </w:tc>
        <w:tc>
          <w:tcPr>
            <w:tcW w:w="2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Abcam</w:t>
            </w:r>
            <w:proofErr w:type="spellEnd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(</w:t>
            </w:r>
            <w:proofErr w:type="spellStart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ab40754</w:t>
            </w:r>
            <w:proofErr w:type="spellEnd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W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1:800</w:t>
            </w:r>
          </w:p>
        </w:tc>
      </w:tr>
      <w:tr w:rsidR="002E716A" w:rsidRPr="002E716A" w:rsidTr="002E716A">
        <w:trPr>
          <w:trHeight w:val="255"/>
          <w:jc w:val="center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IHC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1:100</w:t>
            </w:r>
          </w:p>
        </w:tc>
      </w:tr>
      <w:tr w:rsidR="002E716A" w:rsidRPr="002E716A" w:rsidTr="002E716A">
        <w:trPr>
          <w:trHeight w:val="25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CDC25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Abcam</w:t>
            </w:r>
            <w:proofErr w:type="spellEnd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(</w:t>
            </w:r>
            <w:proofErr w:type="spellStart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ab247941</w:t>
            </w:r>
            <w:proofErr w:type="spellEnd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W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1:800</w:t>
            </w:r>
          </w:p>
        </w:tc>
      </w:tr>
      <w:tr w:rsidR="002E716A" w:rsidRPr="002E716A" w:rsidTr="002E716A">
        <w:trPr>
          <w:trHeight w:val="25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Cyclin </w:t>
            </w:r>
            <w:proofErr w:type="spellStart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B1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Abcam</w:t>
            </w:r>
            <w:proofErr w:type="spellEnd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(</w:t>
            </w:r>
            <w:proofErr w:type="spellStart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ab32053</w:t>
            </w:r>
            <w:proofErr w:type="spellEnd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W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1:1000</w:t>
            </w:r>
          </w:p>
        </w:tc>
      </w:tr>
      <w:tr w:rsidR="002E716A" w:rsidRPr="002E716A" w:rsidTr="002E716A">
        <w:trPr>
          <w:trHeight w:val="255"/>
          <w:jc w:val="center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p65</w:t>
            </w:r>
            <w:proofErr w:type="spellEnd"/>
          </w:p>
        </w:tc>
        <w:tc>
          <w:tcPr>
            <w:tcW w:w="2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CST (#824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W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1:1000</w:t>
            </w:r>
          </w:p>
        </w:tc>
      </w:tr>
      <w:tr w:rsidR="002E716A" w:rsidRPr="002E716A" w:rsidTr="002E716A">
        <w:trPr>
          <w:trHeight w:val="255"/>
          <w:jc w:val="center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I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1:20</w:t>
            </w:r>
          </w:p>
        </w:tc>
      </w:tr>
      <w:tr w:rsidR="002E716A" w:rsidRPr="002E716A" w:rsidTr="002E716A">
        <w:trPr>
          <w:trHeight w:val="25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p-</w:t>
            </w:r>
            <w:proofErr w:type="spellStart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p65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CST (#303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W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1:1000</w:t>
            </w:r>
          </w:p>
        </w:tc>
      </w:tr>
      <w:tr w:rsidR="002E716A" w:rsidRPr="002E716A" w:rsidTr="002E716A">
        <w:trPr>
          <w:trHeight w:val="25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A-</w:t>
            </w:r>
            <w:proofErr w:type="spellStart"/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2F1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CST (#374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W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1:1000</w:t>
            </w:r>
          </w:p>
        </w:tc>
      </w:tr>
      <w:tr w:rsidR="002E716A" w:rsidRPr="002E716A" w:rsidTr="002E716A">
        <w:trPr>
          <w:trHeight w:val="25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Flag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CST (#1479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W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1:1000</w:t>
            </w:r>
          </w:p>
        </w:tc>
      </w:tr>
      <w:tr w:rsidR="002E716A" w:rsidRPr="002E716A" w:rsidTr="002E716A">
        <w:trPr>
          <w:trHeight w:val="25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CST (#227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I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1:20</w:t>
            </w:r>
          </w:p>
        </w:tc>
      </w:tr>
      <w:tr w:rsidR="002E716A" w:rsidRPr="002E716A" w:rsidTr="002E716A">
        <w:trPr>
          <w:trHeight w:val="255"/>
          <w:jc w:val="center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HDAC5</w:t>
            </w:r>
            <w:proofErr w:type="spellEnd"/>
          </w:p>
        </w:tc>
        <w:tc>
          <w:tcPr>
            <w:tcW w:w="2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CST (#2045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W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1:1000</w:t>
            </w:r>
          </w:p>
        </w:tc>
      </w:tr>
      <w:tr w:rsidR="002E716A" w:rsidRPr="002E716A" w:rsidTr="002E716A">
        <w:trPr>
          <w:trHeight w:val="255"/>
          <w:jc w:val="center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I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1:1000</w:t>
            </w:r>
          </w:p>
        </w:tc>
      </w:tr>
      <w:tr w:rsidR="002E716A" w:rsidRPr="002E716A" w:rsidTr="002E716A">
        <w:trPr>
          <w:trHeight w:val="25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Ubiquiti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Abcam</w:t>
            </w:r>
            <w:proofErr w:type="spellEnd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(</w:t>
            </w:r>
            <w:proofErr w:type="spellStart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ab7780</w:t>
            </w:r>
            <w:proofErr w:type="spellEnd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W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1:1000</w:t>
            </w:r>
          </w:p>
        </w:tc>
      </w:tr>
      <w:tr w:rsidR="002E716A" w:rsidRPr="002E716A" w:rsidTr="002E716A">
        <w:trPr>
          <w:trHeight w:val="255"/>
          <w:jc w:val="center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LSD1</w:t>
            </w:r>
            <w:proofErr w:type="spellEnd"/>
          </w:p>
        </w:tc>
        <w:tc>
          <w:tcPr>
            <w:tcW w:w="2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Abcam</w:t>
            </w:r>
            <w:proofErr w:type="spellEnd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(</w:t>
            </w:r>
            <w:proofErr w:type="spellStart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ab17721</w:t>
            </w:r>
            <w:proofErr w:type="spellEnd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W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1:20</w:t>
            </w:r>
          </w:p>
        </w:tc>
      </w:tr>
      <w:tr w:rsidR="002E716A" w:rsidRPr="002E716A" w:rsidTr="002E716A">
        <w:trPr>
          <w:trHeight w:val="255"/>
          <w:jc w:val="center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I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1:1000</w:t>
            </w:r>
          </w:p>
        </w:tc>
      </w:tr>
      <w:tr w:rsidR="002E716A" w:rsidRPr="002E716A" w:rsidTr="002E716A">
        <w:trPr>
          <w:trHeight w:val="25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Me-</w:t>
            </w:r>
            <w:proofErr w:type="spellStart"/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p65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ifespan(LS-</w:t>
            </w:r>
            <w:proofErr w:type="spellStart"/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380562</w:t>
            </w:r>
            <w:proofErr w:type="spellEnd"/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W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1:1000</w:t>
            </w:r>
          </w:p>
        </w:tc>
      </w:tr>
      <w:tr w:rsidR="002E716A" w:rsidRPr="002E716A" w:rsidTr="00AB7915">
        <w:trPr>
          <w:trHeight w:val="270"/>
          <w:jc w:val="center"/>
        </w:trPr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β-Actin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CST (#497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W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kern w:val="0"/>
                <w:sz w:val="20"/>
                <w:szCs w:val="20"/>
              </w:rPr>
              <w:t>1:1000</w:t>
            </w:r>
          </w:p>
        </w:tc>
      </w:tr>
      <w:bookmarkEnd w:id="0"/>
    </w:tbl>
    <w:p w:rsidR="002E716A" w:rsidRDefault="002E716A">
      <w:pPr>
        <w:widowControl/>
        <w:jc w:val="left"/>
        <w:rPr>
          <w:rFonts w:hint="eastAsia"/>
        </w:rPr>
      </w:pPr>
    </w:p>
    <w:sectPr w:rsidR="002E71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78A"/>
    <w:rsid w:val="00245A51"/>
    <w:rsid w:val="002E716A"/>
    <w:rsid w:val="0062678A"/>
    <w:rsid w:val="007253BF"/>
    <w:rsid w:val="00AB7915"/>
    <w:rsid w:val="00AE383B"/>
    <w:rsid w:val="00FA0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90B79"/>
  <w15:chartTrackingRefBased/>
  <w15:docId w15:val="{8981E765-350F-43FC-B1E8-0BD692821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B7915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AB7915"/>
    <w:rPr>
      <w:color w:val="800080"/>
      <w:u w:val="single"/>
    </w:rPr>
  </w:style>
  <w:style w:type="paragraph" w:customStyle="1" w:styleId="msonormal0">
    <w:name w:val="msonormal"/>
    <w:basedOn w:val="a"/>
    <w:rsid w:val="00AB791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B791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AB7915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AB7915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AB7915"/>
    <w:pPr>
      <w:widowControl/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AB7915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AB7915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AB7915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2"/>
    </w:rPr>
  </w:style>
  <w:style w:type="paragraph" w:customStyle="1" w:styleId="xl72">
    <w:name w:val="xl72"/>
    <w:basedOn w:val="a"/>
    <w:rsid w:val="00AB7915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AB7915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34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随一</dc:creator>
  <cp:keywords/>
  <dc:description/>
  <cp:lastModifiedBy>吴随一</cp:lastModifiedBy>
  <cp:revision>5</cp:revision>
  <dcterms:created xsi:type="dcterms:W3CDTF">2020-06-30T06:59:00Z</dcterms:created>
  <dcterms:modified xsi:type="dcterms:W3CDTF">2020-06-30T08:37:00Z</dcterms:modified>
</cp:coreProperties>
</file>